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D9FF5" w14:textId="26C7D0C6" w:rsidR="00CD5B6A" w:rsidRDefault="00CD5B6A" w:rsidP="00CD5B6A">
      <w:pPr>
        <w:rPr>
          <w:b/>
        </w:rPr>
      </w:pPr>
      <w:r w:rsidRPr="002509CD">
        <w:rPr>
          <w:rFonts w:hint="eastAsia"/>
          <w:b/>
        </w:rPr>
        <w:t>F</w:t>
      </w:r>
      <w:r w:rsidRPr="002509CD">
        <w:rPr>
          <w:b/>
        </w:rPr>
        <w:t>igS1</w:t>
      </w:r>
    </w:p>
    <w:p w14:paraId="5AA10582" w14:textId="6619C38F" w:rsidR="00BF2ABA" w:rsidRDefault="00BF2ABA" w:rsidP="00CD5B6A">
      <w:pPr>
        <w:rPr>
          <w:b/>
        </w:rPr>
      </w:pPr>
      <w:r>
        <w:rPr>
          <w:b/>
        </w:rPr>
        <w:t xml:space="preserve">USP33 </w:t>
      </w:r>
      <w:r>
        <w:rPr>
          <w:rFonts w:hint="eastAsia"/>
          <w:b/>
        </w:rPr>
        <w:t>promoted</w:t>
      </w:r>
      <w:r>
        <w:rPr>
          <w:b/>
        </w:rPr>
        <w:t xml:space="preserve"> </w:t>
      </w:r>
      <w:r>
        <w:rPr>
          <w:rFonts w:hint="eastAsia"/>
          <w:b/>
        </w:rPr>
        <w:t>the</w:t>
      </w:r>
      <w:r>
        <w:rPr>
          <w:b/>
        </w:rPr>
        <w:t xml:space="preserve"> expression of TGFB targeted genes</w:t>
      </w:r>
    </w:p>
    <w:p w14:paraId="05702982" w14:textId="0644CD0C" w:rsidR="00BF2ABA" w:rsidRPr="00BF2ABA" w:rsidRDefault="00BF2ABA" w:rsidP="00BF2ABA">
      <w:pPr>
        <w:rPr>
          <w:rFonts w:hint="eastAsia"/>
          <w:b/>
        </w:rPr>
      </w:pPr>
      <w:r w:rsidRPr="00D705C2">
        <w:rPr>
          <w:rFonts w:hint="eastAsia"/>
        </w:rPr>
        <w:t>A</w:t>
      </w:r>
      <w:r w:rsidRPr="00D705C2">
        <w:t>.</w:t>
      </w:r>
      <w:r>
        <w:rPr>
          <w:b/>
        </w:rPr>
        <w:t xml:space="preserve"> </w:t>
      </w:r>
      <w:r w:rsidRPr="00BF2ABA">
        <w:t>The western-blotting results showed the effect of USP33 knockdown on the expression of TGFB a</w:t>
      </w:r>
      <w:bookmarkStart w:id="0" w:name="_GoBack"/>
      <w:bookmarkEnd w:id="0"/>
      <w:r w:rsidRPr="00BF2ABA">
        <w:t>ssociated genes PAI-I, VEGF and TGFBR1.</w:t>
      </w:r>
      <w:r>
        <w:t xml:space="preserve"> B. </w:t>
      </w:r>
      <w:r w:rsidRPr="00BF2ABA">
        <w:t>The western-blotting results showed</w:t>
      </w:r>
      <w:r>
        <w:t xml:space="preserve"> the effect of USP33 on the TGF</w:t>
      </w:r>
      <w:r>
        <w:rPr>
          <w:rFonts w:hint="eastAsia"/>
        </w:rPr>
        <w:t>β1</w:t>
      </w:r>
      <w:r>
        <w:t>-mdiated TGFBR1</w:t>
      </w:r>
      <w:r w:rsidR="00B17BE3">
        <w:t xml:space="preserve"> activation.</w:t>
      </w:r>
    </w:p>
    <w:p w14:paraId="330E23AF" w14:textId="120481C6" w:rsidR="006E0346" w:rsidRDefault="006E0346" w:rsidP="00CD5B6A">
      <w:pPr>
        <w:rPr>
          <w:b/>
        </w:rPr>
      </w:pPr>
      <w:r>
        <w:rPr>
          <w:rFonts w:hint="eastAsia"/>
          <w:b/>
        </w:rPr>
        <w:t>F</w:t>
      </w:r>
      <w:r>
        <w:rPr>
          <w:b/>
        </w:rPr>
        <w:t>igS2</w:t>
      </w:r>
    </w:p>
    <w:p w14:paraId="6DBE5C88" w14:textId="3234EA52" w:rsidR="00CD5B6A" w:rsidRPr="002509CD" w:rsidRDefault="00CD5B6A" w:rsidP="00CD5B6A">
      <w:pPr>
        <w:rPr>
          <w:b/>
        </w:rPr>
      </w:pPr>
      <w:r w:rsidRPr="002509CD">
        <w:rPr>
          <w:rFonts w:hint="eastAsia"/>
          <w:b/>
        </w:rPr>
        <w:t>U</w:t>
      </w:r>
      <w:r w:rsidRPr="002509CD">
        <w:rPr>
          <w:b/>
        </w:rPr>
        <w:t>SP33 promoted the recycling of TGFBR2 in PC cells</w:t>
      </w:r>
    </w:p>
    <w:p w14:paraId="3AF0C824" w14:textId="77777777" w:rsidR="00CD5B6A" w:rsidRDefault="00CD5B6A" w:rsidP="00CD5B6A">
      <w:r>
        <w:rPr>
          <w:rFonts w:hint="eastAsia"/>
        </w:rPr>
        <w:t>A. A</w:t>
      </w:r>
      <w:r>
        <w:t>fter incubated the PANC-1 cells with cell membrane marker DIO or TGFBR2 antibodies at 4</w:t>
      </w:r>
      <w:r>
        <w:rPr>
          <w:rFonts w:hint="eastAsia"/>
        </w:rPr>
        <w:t>℃</w:t>
      </w:r>
      <w:r>
        <w:t>, we switched the</w:t>
      </w:r>
      <w:r w:rsidRPr="004C5AC2">
        <w:t xml:space="preserve"> temperature to 37</w:t>
      </w:r>
      <w:r w:rsidRPr="004C5AC2">
        <w:rPr>
          <w:rFonts w:ascii="MS Mincho" w:eastAsia="MS Mincho" w:hAnsi="MS Mincho" w:cs="MS Mincho" w:hint="eastAsia"/>
        </w:rPr>
        <w:t> </w:t>
      </w:r>
      <w:r w:rsidRPr="004C5AC2">
        <w:rPr>
          <w:rFonts w:ascii="等线" w:eastAsia="等线" w:hAnsi="等线" w:cs="等线" w:hint="eastAsia"/>
        </w:rPr>
        <w:t>°</w:t>
      </w:r>
      <w:r w:rsidRPr="004C5AC2">
        <w:t>C for</w:t>
      </w:r>
      <w:r>
        <w:t xml:space="preserve"> indicated time to observe the </w:t>
      </w:r>
      <w:r w:rsidRPr="004C5AC2">
        <w:t>internalization</w:t>
      </w:r>
      <w:r>
        <w:t xml:space="preserve"> of TGFBR2, the results were visualized by </w:t>
      </w:r>
      <w:r w:rsidRPr="004C5AC2">
        <w:t>confocal laser scanning microscope.</w:t>
      </w:r>
    </w:p>
    <w:p w14:paraId="356195AF" w14:textId="3B9ED9E2" w:rsidR="008867F8" w:rsidRDefault="008867F8" w:rsidP="00CD5B6A">
      <w:pPr>
        <w:rPr>
          <w:b/>
        </w:rPr>
      </w:pPr>
      <w:r>
        <w:rPr>
          <w:rFonts w:hint="eastAsia"/>
          <w:b/>
        </w:rPr>
        <w:t>F</w:t>
      </w:r>
      <w:r>
        <w:rPr>
          <w:b/>
        </w:rPr>
        <w:t>igS3</w:t>
      </w:r>
    </w:p>
    <w:p w14:paraId="58199089" w14:textId="49AA345A" w:rsidR="008867F8" w:rsidRDefault="008867F8" w:rsidP="00CD5B6A">
      <w:pPr>
        <w:rPr>
          <w:b/>
        </w:rPr>
      </w:pPr>
      <w:r>
        <w:rPr>
          <w:rFonts w:hint="eastAsia"/>
          <w:b/>
        </w:rPr>
        <w:t>T</w:t>
      </w:r>
      <w:r>
        <w:rPr>
          <w:b/>
        </w:rPr>
        <w:t>GF</w:t>
      </w:r>
      <w:r w:rsidR="00FC605B">
        <w:rPr>
          <w:rFonts w:hint="eastAsia"/>
          <w:b/>
        </w:rPr>
        <w:t>β</w:t>
      </w:r>
      <w:r w:rsidR="00FC605B">
        <w:rPr>
          <w:b/>
        </w:rPr>
        <w:t xml:space="preserve"> </w:t>
      </w:r>
      <w:r w:rsidR="00FC605B">
        <w:rPr>
          <w:rFonts w:hint="eastAsia"/>
          <w:b/>
        </w:rPr>
        <w:t>signaling</w:t>
      </w:r>
      <w:r w:rsidR="00FC605B">
        <w:rPr>
          <w:b/>
        </w:rPr>
        <w:t xml:space="preserve"> promoted the expression of USP33</w:t>
      </w:r>
    </w:p>
    <w:p w14:paraId="21A73298" w14:textId="5C462C06" w:rsidR="00FC605B" w:rsidRDefault="00FC605B" w:rsidP="00FC605B">
      <w:r w:rsidRPr="0062779C">
        <w:rPr>
          <w:rFonts w:hint="eastAsia"/>
        </w:rPr>
        <w:t xml:space="preserve">A. </w:t>
      </w:r>
      <w:r w:rsidRPr="00FC605B">
        <w:t xml:space="preserve">The </w:t>
      </w:r>
      <w:proofErr w:type="spellStart"/>
      <w:r w:rsidRPr="00FC605B">
        <w:t>q</w:t>
      </w:r>
      <w:r>
        <w:t>RT</w:t>
      </w:r>
      <w:proofErr w:type="spellEnd"/>
      <w:r>
        <w:t>-PCR result showed the effect of TGF</w:t>
      </w:r>
      <w:r>
        <w:rPr>
          <w:rFonts w:hint="eastAsia"/>
        </w:rPr>
        <w:t>β1</w:t>
      </w:r>
      <w:r>
        <w:t xml:space="preserve"> stimulation on the expression of USP33 mRNA. B. </w:t>
      </w:r>
      <w:r w:rsidRPr="00FC605B">
        <w:t xml:space="preserve">The </w:t>
      </w:r>
      <w:r w:rsidRPr="00BF2ABA">
        <w:t>western-blotting</w:t>
      </w:r>
      <w:r>
        <w:t xml:space="preserve"> result showed the effect of TGF</w:t>
      </w:r>
      <w:r>
        <w:rPr>
          <w:rFonts w:hint="eastAsia"/>
        </w:rPr>
        <w:t>β1</w:t>
      </w:r>
      <w:r>
        <w:t xml:space="preserve"> stimulation on the expression of USP33 </w:t>
      </w:r>
      <w:r>
        <w:t>protein</w:t>
      </w:r>
      <w:r>
        <w:t>.</w:t>
      </w:r>
    </w:p>
    <w:p w14:paraId="0B13D2CD" w14:textId="1CC1A3D7" w:rsidR="0062779C" w:rsidRDefault="0062779C" w:rsidP="00FC605B">
      <w:pPr>
        <w:rPr>
          <w:b/>
        </w:rPr>
      </w:pPr>
      <w:r>
        <w:rPr>
          <w:rFonts w:hint="eastAsia"/>
          <w:b/>
        </w:rPr>
        <w:t>F</w:t>
      </w:r>
      <w:r>
        <w:rPr>
          <w:b/>
        </w:rPr>
        <w:t>igS4</w:t>
      </w:r>
    </w:p>
    <w:p w14:paraId="4BB73D2E" w14:textId="6057E4AB" w:rsidR="0062779C" w:rsidRDefault="0062779C" w:rsidP="00FC605B">
      <w:pPr>
        <w:rPr>
          <w:b/>
        </w:rPr>
      </w:pPr>
      <w:r>
        <w:rPr>
          <w:b/>
        </w:rPr>
        <w:t>ZEB1 was the candidate of USP33 transcriptional factor</w:t>
      </w:r>
    </w:p>
    <w:p w14:paraId="26EC52C2" w14:textId="3593BE10" w:rsidR="0062779C" w:rsidRPr="0062779C" w:rsidRDefault="0062779C" w:rsidP="00FC605B">
      <w:pPr>
        <w:rPr>
          <w:rFonts w:hint="eastAsia"/>
        </w:rPr>
      </w:pPr>
      <w:r w:rsidRPr="0062779C">
        <w:rPr>
          <w:rFonts w:hint="eastAsia"/>
        </w:rPr>
        <w:t>T</w:t>
      </w:r>
      <w:r w:rsidRPr="0062779C">
        <w:t>he JASPAR database screened the putative transcriptional factor of USP33 and ZEB</w:t>
      </w:r>
      <w:proofErr w:type="gramStart"/>
      <w:r w:rsidRPr="0062779C">
        <w:t>1  was</w:t>
      </w:r>
      <w:proofErr w:type="gramEnd"/>
      <w:r w:rsidRPr="0062779C">
        <w:t xml:space="preserve"> included.</w:t>
      </w:r>
    </w:p>
    <w:p w14:paraId="423AD4EF" w14:textId="1630CD4C" w:rsidR="00CD5B6A" w:rsidRPr="001E1489" w:rsidRDefault="00CD5B6A" w:rsidP="00CD5B6A">
      <w:pPr>
        <w:rPr>
          <w:b/>
        </w:rPr>
      </w:pPr>
      <w:r w:rsidRPr="001E1489">
        <w:rPr>
          <w:rFonts w:hint="eastAsia"/>
          <w:b/>
        </w:rPr>
        <w:t>F</w:t>
      </w:r>
      <w:r w:rsidRPr="001E1489">
        <w:rPr>
          <w:b/>
        </w:rPr>
        <w:t>igS</w:t>
      </w:r>
      <w:r w:rsidR="0062779C">
        <w:rPr>
          <w:b/>
        </w:rPr>
        <w:t>5</w:t>
      </w:r>
    </w:p>
    <w:p w14:paraId="6607B614" w14:textId="77777777" w:rsidR="00CD5B6A" w:rsidRPr="001E1489" w:rsidRDefault="00CD5B6A" w:rsidP="00CD5B6A">
      <w:pPr>
        <w:rPr>
          <w:b/>
        </w:rPr>
      </w:pPr>
      <w:r w:rsidRPr="001E1489">
        <w:rPr>
          <w:rFonts w:hint="eastAsia"/>
          <w:b/>
        </w:rPr>
        <w:t>U</w:t>
      </w:r>
      <w:r w:rsidRPr="001E1489">
        <w:rPr>
          <w:b/>
        </w:rPr>
        <w:t xml:space="preserve">SP33 </w:t>
      </w:r>
      <w:r w:rsidRPr="001E1489">
        <w:rPr>
          <w:rFonts w:hint="eastAsia"/>
          <w:b/>
        </w:rPr>
        <w:t>promoted</w:t>
      </w:r>
      <w:r w:rsidRPr="001E1489">
        <w:rPr>
          <w:b/>
        </w:rPr>
        <w:t xml:space="preserve"> </w:t>
      </w:r>
      <w:r w:rsidRPr="001E1489">
        <w:rPr>
          <w:rFonts w:hint="eastAsia"/>
          <w:b/>
        </w:rPr>
        <w:t>the</w:t>
      </w:r>
      <w:r w:rsidRPr="001E1489">
        <w:rPr>
          <w:b/>
        </w:rPr>
        <w:t xml:space="preserve"> malignant phenotype of PC cells in a ZEB1 dependent manner</w:t>
      </w:r>
    </w:p>
    <w:p w14:paraId="50E114A0" w14:textId="77777777" w:rsidR="00CD5B6A" w:rsidRDefault="00CD5B6A" w:rsidP="00CD5B6A">
      <w:r>
        <w:rPr>
          <w:rFonts w:hint="eastAsia"/>
        </w:rPr>
        <w:t xml:space="preserve">A. </w:t>
      </w:r>
      <w:r>
        <w:t xml:space="preserve">The </w:t>
      </w:r>
      <w:proofErr w:type="spellStart"/>
      <w:r>
        <w:t>EdU</w:t>
      </w:r>
      <w:proofErr w:type="spellEnd"/>
      <w:r>
        <w:t xml:space="preserve"> assay of PC cells co-transfected with USP33 overexpression plasmids and ZEB1 shRNA. B. The colony formation of </w:t>
      </w:r>
      <w:r w:rsidRPr="00E77FCC">
        <w:t>PC cells co-transfected with USP33 overexpression plasmids and ZEB1 shRNA.</w:t>
      </w:r>
      <w:r>
        <w:t xml:space="preserve"> C. The </w:t>
      </w:r>
      <w:proofErr w:type="spellStart"/>
      <w:r>
        <w:t>transwell</w:t>
      </w:r>
      <w:proofErr w:type="spellEnd"/>
      <w:r>
        <w:t xml:space="preserve"> experiment of </w:t>
      </w:r>
      <w:r w:rsidRPr="00E77FCC">
        <w:t>PC cells co-transfected with</w:t>
      </w:r>
      <w:r>
        <w:t xml:space="preserve"> indicated plasmids.</w:t>
      </w:r>
    </w:p>
    <w:p w14:paraId="33CF1650" w14:textId="77777777" w:rsidR="00971A8D" w:rsidRPr="00CD5B6A" w:rsidRDefault="00971A8D"/>
    <w:sectPr w:rsidR="00971A8D" w:rsidRPr="00CD5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21C16" w14:textId="77777777" w:rsidR="00880566" w:rsidRDefault="00880566" w:rsidP="00CD5B6A">
      <w:r>
        <w:separator/>
      </w:r>
    </w:p>
  </w:endnote>
  <w:endnote w:type="continuationSeparator" w:id="0">
    <w:p w14:paraId="27F5C26C" w14:textId="77777777" w:rsidR="00880566" w:rsidRDefault="00880566" w:rsidP="00CD5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537A4" w14:textId="77777777" w:rsidR="00880566" w:rsidRDefault="00880566" w:rsidP="00CD5B6A">
      <w:r>
        <w:separator/>
      </w:r>
    </w:p>
  </w:footnote>
  <w:footnote w:type="continuationSeparator" w:id="0">
    <w:p w14:paraId="2AB2B95D" w14:textId="77777777" w:rsidR="00880566" w:rsidRDefault="00880566" w:rsidP="00CD5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439A6"/>
    <w:multiLevelType w:val="hybridMultilevel"/>
    <w:tmpl w:val="2A16D330"/>
    <w:lvl w:ilvl="0" w:tplc="BA861B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BEF734E"/>
    <w:multiLevelType w:val="hybridMultilevel"/>
    <w:tmpl w:val="4C747070"/>
    <w:lvl w:ilvl="0" w:tplc="019625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A8D"/>
    <w:rsid w:val="00454861"/>
    <w:rsid w:val="0062779C"/>
    <w:rsid w:val="006E0346"/>
    <w:rsid w:val="00880566"/>
    <w:rsid w:val="008867F8"/>
    <w:rsid w:val="00971A8D"/>
    <w:rsid w:val="00B17BE3"/>
    <w:rsid w:val="00BF2ABA"/>
    <w:rsid w:val="00CD5B6A"/>
    <w:rsid w:val="00D705C2"/>
    <w:rsid w:val="00E74154"/>
    <w:rsid w:val="00FC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16A96"/>
  <w15:chartTrackingRefBased/>
  <w15:docId w15:val="{3FB10697-52DB-4FB0-8725-5105885C7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5B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5B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5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5B6A"/>
    <w:rPr>
      <w:sz w:val="18"/>
      <w:szCs w:val="18"/>
    </w:rPr>
  </w:style>
  <w:style w:type="paragraph" w:styleId="a7">
    <w:name w:val="List Paragraph"/>
    <w:basedOn w:val="a"/>
    <w:uiPriority w:val="34"/>
    <w:qFormat/>
    <w:rsid w:val="00BF2A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aoyao</dc:creator>
  <cp:keywords/>
  <dc:description/>
  <cp:lastModifiedBy>yuan xiaoyao</cp:lastModifiedBy>
  <cp:revision>18</cp:revision>
  <dcterms:created xsi:type="dcterms:W3CDTF">2022-10-13T13:35:00Z</dcterms:created>
  <dcterms:modified xsi:type="dcterms:W3CDTF">2023-01-20T02:04:00Z</dcterms:modified>
</cp:coreProperties>
</file>